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F1D6F" w14:textId="151B85D4" w:rsidR="00F727AE" w:rsidRDefault="00F727AE" w:rsidP="00CB67F1"/>
    <w:tbl>
      <w:tblPr>
        <w:tblW w:w="5949" w:type="dxa"/>
        <w:tblLook w:val="04A0" w:firstRow="1" w:lastRow="0" w:firstColumn="1" w:lastColumn="0" w:noHBand="0" w:noVBand="1"/>
      </w:tblPr>
      <w:tblGrid>
        <w:gridCol w:w="1498"/>
        <w:gridCol w:w="3680"/>
        <w:gridCol w:w="771"/>
      </w:tblGrid>
      <w:tr w:rsidR="004C0220" w:rsidRPr="00CB67F1" w14:paraId="7FA8C6B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</w:tcPr>
          <w:p w14:paraId="344C4FB0" w14:textId="1DAC6B55" w:rsidR="004C0220" w:rsidRPr="00CB67F1" w:rsidRDefault="004C0220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pplemental Table1.</w:t>
            </w:r>
          </w:p>
        </w:tc>
        <w:tc>
          <w:tcPr>
            <w:tcW w:w="4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</w:tcPr>
          <w:p w14:paraId="20A1F10A" w14:textId="380CC338" w:rsidR="004C0220" w:rsidRPr="00CB67F1" w:rsidRDefault="004C0220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 group categories with counts</w:t>
            </w:r>
          </w:p>
        </w:tc>
      </w:tr>
      <w:tr w:rsidR="008C184B" w:rsidRPr="00CB67F1" w14:paraId="2506811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15A66B5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2C70378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ategory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680F10D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</w:t>
            </w:r>
          </w:p>
        </w:tc>
      </w:tr>
      <w:tr w:rsidR="008C184B" w:rsidRPr="00CB67F1" w14:paraId="7D072DA6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5933FE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romatin related n=124</w:t>
            </w:r>
          </w:p>
        </w:tc>
      </w:tr>
      <w:tr w:rsidR="008C184B" w:rsidRPr="00CB67F1" w14:paraId="7BDF00F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240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KRD1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070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F75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</w:tr>
      <w:tr w:rsidR="008C184B" w:rsidRPr="00CB67F1" w14:paraId="053C262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1CE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NP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A83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D99C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8C184B" w:rsidRPr="00CB67F1" w14:paraId="5C3B9EF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FFF3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H1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5CB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7E78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C184B" w:rsidRPr="00CB67F1" w14:paraId="21F675C9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F3E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XL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3733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B2C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8C184B" w:rsidRPr="00CB67F1" w14:paraId="7A850007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578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PT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39D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34A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21351B9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F004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WD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A29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C7D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7662194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38A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D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5A9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8A0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09638ABE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524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D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F19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1F7F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2F14A47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48B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D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002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D5C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C184B" w:rsidRPr="00CB67F1" w14:paraId="535F1AD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1DC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D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81B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E6DA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8C184B" w:rsidRPr="00CB67F1" w14:paraId="60930D6C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047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D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289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37D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8C184B" w:rsidRPr="00CB67F1" w14:paraId="22A5F65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D6E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NSL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409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F265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7BB05EF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45F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T6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FC5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EAD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6922AB09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14E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T6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3F20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7F58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7DB35D0A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54A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DM5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897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9C12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3CE98F6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364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DM5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2B9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705E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39BE6C5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8C1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MT2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91B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21B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8C184B" w:rsidRPr="00CB67F1" w14:paraId="4FB51D57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F1D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MT2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98D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77FF8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02DA717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810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MT5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9F8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9C6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7F4EBDD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7A2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CP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D420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983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0380CC9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BF1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SD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7A6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841C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6A8846E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5D7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TD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D053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A8A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5E48685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4C0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RCAP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9E8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matin relat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648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369AD597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AD69EE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ytoskeletal n = 44</w:t>
            </w:r>
          </w:p>
        </w:tc>
      </w:tr>
      <w:tr w:rsidR="008C184B" w:rsidRPr="00CB67F1" w14:paraId="7AC0B4D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DB3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CE1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AFA4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15B67D5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3CC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NTNAP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7F6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97B9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3ED50254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0CC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NC1H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571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89B6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C184B" w:rsidRPr="00CB67F1" w14:paraId="4EF7E69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2A0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F1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373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555C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8C184B" w:rsidRPr="00CB67F1" w14:paraId="709A082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5228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RXN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F3A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1A8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5DD9284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987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C1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D94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870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7E51AB3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E96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C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3A4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A25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698BA6A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55B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TAN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EC8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F21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290EC48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65A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UBA1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7D9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161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8C184B" w:rsidRPr="00CB67F1" w14:paraId="2B0D253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188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T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CB3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ytoskelet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D4D8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45F8D394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5A1C3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 specific transcriptional regulator N =99</w:t>
            </w:r>
          </w:p>
        </w:tc>
      </w:tr>
      <w:tr w:rsidR="008C184B" w:rsidRPr="00CB67F1" w14:paraId="5534CC4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A2B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TRX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368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4F08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7BD7314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DE7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CL11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309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843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2347D5A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623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PF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4BC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871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0573B36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108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MTA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249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D5D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5268059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905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NNB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30D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F8B5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8C184B" w:rsidRPr="00CB67F1" w14:paraId="60DB189F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DA9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AF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66B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333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2484B84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C779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BF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779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4A8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5941269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1FF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D61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395A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10828CC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09C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XG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12F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967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66556A6A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980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FOXP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C706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400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1E08D5A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59D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TAD2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9E8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03B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09F1EB7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82EA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I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444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BEF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45A0D87F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223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13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D76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279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26D193A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E57A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F2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988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69D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0CAE33B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739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FIX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05A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E927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8C184B" w:rsidRPr="00CB67F1" w14:paraId="7EFEE68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2D65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GZ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84F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EF2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C184B" w:rsidRPr="00CB67F1" w14:paraId="1A26CBCC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E0E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R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9EC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A7A8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143F546F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1CE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I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F62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531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C184B" w:rsidRPr="00CB67F1" w14:paraId="4B8A5FB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D21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TB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4C7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4D1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07B7BB2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F30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CF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386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8D5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673A3D4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412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CF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20C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674A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8C184B" w:rsidRPr="00CB67F1" w14:paraId="0A6B0FE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E8E6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BTB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368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5BE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416B6A0E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9F5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MYND1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6E7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 specific 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F5B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6A729F20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0D0845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lutamate channel n=20</w:t>
            </w:r>
          </w:p>
        </w:tc>
      </w:tr>
      <w:tr w:rsidR="008C184B" w:rsidRPr="00CB67F1" w14:paraId="2C96172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896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IK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35F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tamate channe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C6D3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4121AE5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A33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IN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0E0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tamate channe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22FD5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54BE152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D64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IN2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6FF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tamate channe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135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8C184B" w:rsidRPr="00CB67F1" w14:paraId="336136A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E282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IN2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0F6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tamate channe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99FC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8C184B" w:rsidRPr="00CB67F1" w14:paraId="03E2C760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37AAA4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tein binding activity n =68</w:t>
            </w:r>
          </w:p>
        </w:tc>
      </w:tr>
      <w:tr w:rsidR="008C184B" w:rsidRPr="00CB67F1" w14:paraId="224F2CC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6B1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EF1A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3A8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inding activ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345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232C972A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63D0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X1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910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inding activ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8E50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0D710039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E2B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QSEC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C37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inding activ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BF05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594982C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356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HN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11E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inding activ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AD9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3D48A02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8DE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NGAP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767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inding activ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078D8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67F935E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EB8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O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763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inding activ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92C5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33BA3E1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C54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S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ECA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4F55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1EB11FB9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5D9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DK1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294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DCC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4D1F3E8E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D1D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RK1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634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4E6A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8C184B" w:rsidRPr="00CB67F1" w14:paraId="30B0C44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A5C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CW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951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60DC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45C3507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57B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UWE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00B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4247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8C184B" w:rsidRPr="00CB67F1" w14:paraId="24B8E9B7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F72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P2R5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C04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47D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3B3EBED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D1B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LK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66B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63A6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23E2C56F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B27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P1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6A5E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EE6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1134A9B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F42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SP9X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C11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odifying enzy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BD5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C184B" w:rsidRPr="00CB67F1" w14:paraId="522CB223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C5EF6B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NA metabolism  n=39</w:t>
            </w:r>
          </w:p>
        </w:tc>
      </w:tr>
      <w:tr w:rsidR="008C184B" w:rsidRPr="00CB67F1" w14:paraId="64C7EB7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BDC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NOT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E9B8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AB5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3601915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4EE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DX3X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C0A5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AE6E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8C184B" w:rsidRPr="00CB67F1" w14:paraId="59780D3C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1BF9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FTUD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45B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34DA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737E584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AEC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NRNPU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1AE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BBE7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1E224CC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2B1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1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A05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362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0BBA959C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6DD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F6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AAC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5E10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8C184B" w:rsidRPr="00CB67F1" w14:paraId="782E397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36A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U4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41E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9B85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4F9A577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B00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952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B60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2B22B10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9FD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AF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8C0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NA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379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6C5A94A3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CED72D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caffold adaptor n= 42</w:t>
            </w:r>
          </w:p>
        </w:tc>
      </w:tr>
      <w:tr w:rsidR="008C184B" w:rsidRPr="00CB67F1" w14:paraId="0DE43B1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33D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SK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A37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754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8C184B" w:rsidRPr="00CB67F1" w14:paraId="5C279DE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F01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GEL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7D7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138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231D9BD9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872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HANK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72E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0D7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3F9AD75F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92D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ANK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5F7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D01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725AAE0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1E0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PPC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7CB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706B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3352238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C1F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4F8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9320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236E2F8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766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DR4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A25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8627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66D12E97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321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DR6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C93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F87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6360257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5366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XBP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648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A25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8C184B" w:rsidRPr="00CB67F1" w14:paraId="46EFC664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B166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DR7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7AF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ffold adap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0DA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0508D275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79AB46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ranscriptional regulator n= 33</w:t>
            </w:r>
          </w:p>
        </w:tc>
      </w:tr>
      <w:tr w:rsidR="008C184B" w:rsidRPr="00CB67F1" w14:paraId="1C0A4277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749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HDC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DDD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175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2FF4E9D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800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UTS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B01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E9E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0510701A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8E2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AMP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79F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4D65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0C1C3E7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3F6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SNK2A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47D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820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C184B" w:rsidRPr="00CB67F1" w14:paraId="348D3388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F38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X2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966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93A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67FA0A5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EC08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13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9F8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0FD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452392F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A36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YT1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DE4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8D5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0E99AF2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606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S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070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F5C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8C184B" w:rsidRPr="00CB67F1" w14:paraId="67A0608F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397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X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5D3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1DE4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500D505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38A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BL1XR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04F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FDE0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0933C4BF" w14:textId="77777777" w:rsidTr="004C0220">
        <w:trPr>
          <w:trHeight w:val="290"/>
        </w:trPr>
        <w:tc>
          <w:tcPr>
            <w:tcW w:w="5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CF1A6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ransporter n = 72</w:t>
            </w:r>
          </w:p>
        </w:tc>
      </w:tr>
      <w:tr w:rsidR="008C184B" w:rsidRPr="00CB67F1" w14:paraId="65E8E995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8E2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TP1A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716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B8CA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3444F614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EEE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CNA1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758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92C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8C184B" w:rsidRPr="00CB67F1" w14:paraId="12702652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36C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TPR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58F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188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3F7213AC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CB4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CNQ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C160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596B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4E895BCC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70F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LC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B35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D0A1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559B992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7A8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N1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4EB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C0153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091C32CE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67D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N1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AA8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F90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8C184B" w:rsidRPr="00CB67F1" w14:paraId="4F010991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BC77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N2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DA7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4B77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8C184B" w:rsidRPr="00CB67F1" w14:paraId="7BB4A9D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8EABF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N8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290E2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EC5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8C184B" w:rsidRPr="00CB67F1" w14:paraId="3435877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7E5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C6A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60C4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0989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8C184B" w:rsidRPr="00CB67F1" w14:paraId="524C1E8E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B626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C6A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76D8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084D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8C184B" w:rsidRPr="00CB67F1" w14:paraId="41A2C0A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0A59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PS13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CD3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ort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FC32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46536421" w14:textId="77777777" w:rsidTr="004C0220">
        <w:trPr>
          <w:trHeight w:val="290"/>
        </w:trPr>
        <w:tc>
          <w:tcPr>
            <w:tcW w:w="5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BC5091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classified n=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0FA1DB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C184B" w:rsidRPr="00CB67F1" w14:paraId="0DACA9C0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0DB3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C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38FB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5F4CA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C184B" w:rsidRPr="00CB67F1" w14:paraId="5AED95C6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DF5A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A1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D46CD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0EC6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36D97003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B09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A1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344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1E3A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7E5D237D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EDDE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XMI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44221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B5B8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C184B" w:rsidRPr="00CB67F1" w14:paraId="14426D2B" w14:textId="77777777" w:rsidTr="004C0220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62775D5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E05D4C" w14:textId="77777777" w:rsidR="008C184B" w:rsidRPr="00CB67F1" w:rsidRDefault="008C184B" w:rsidP="004025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467FC2F" w14:textId="77777777" w:rsidR="008C184B" w:rsidRPr="00CB67F1" w:rsidRDefault="008C184B" w:rsidP="00402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67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47</w:t>
            </w:r>
          </w:p>
        </w:tc>
      </w:tr>
    </w:tbl>
    <w:p w14:paraId="18307287" w14:textId="77777777" w:rsidR="008C184B" w:rsidRPr="00CB67F1" w:rsidRDefault="008C184B" w:rsidP="00CB67F1"/>
    <w:sectPr w:rsidR="008C184B" w:rsidRPr="00CB6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B0E9B" w14:textId="77777777" w:rsidR="000356DD" w:rsidRDefault="000356DD" w:rsidP="000356DD">
      <w:pPr>
        <w:spacing w:after="0" w:line="240" w:lineRule="auto"/>
      </w:pPr>
      <w:r>
        <w:separator/>
      </w:r>
    </w:p>
  </w:endnote>
  <w:endnote w:type="continuationSeparator" w:id="0">
    <w:p w14:paraId="5495CF33" w14:textId="77777777" w:rsidR="000356DD" w:rsidRDefault="000356DD" w:rsidP="00035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76790" w14:textId="77777777" w:rsidR="000356DD" w:rsidRDefault="000356DD" w:rsidP="000356DD">
      <w:pPr>
        <w:spacing w:after="0" w:line="240" w:lineRule="auto"/>
      </w:pPr>
      <w:r>
        <w:separator/>
      </w:r>
    </w:p>
  </w:footnote>
  <w:footnote w:type="continuationSeparator" w:id="0">
    <w:p w14:paraId="3BD99916" w14:textId="77777777" w:rsidR="000356DD" w:rsidRDefault="000356DD" w:rsidP="000356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43"/>
    <w:rsid w:val="000356DD"/>
    <w:rsid w:val="00096979"/>
    <w:rsid w:val="00164643"/>
    <w:rsid w:val="001A2D8C"/>
    <w:rsid w:val="003B5E62"/>
    <w:rsid w:val="004C0220"/>
    <w:rsid w:val="004C2B50"/>
    <w:rsid w:val="0067397F"/>
    <w:rsid w:val="00780072"/>
    <w:rsid w:val="0082095B"/>
    <w:rsid w:val="00831FD5"/>
    <w:rsid w:val="008C184B"/>
    <w:rsid w:val="00993803"/>
    <w:rsid w:val="00AE3A00"/>
    <w:rsid w:val="00B707FA"/>
    <w:rsid w:val="00C4385C"/>
    <w:rsid w:val="00CB67F1"/>
    <w:rsid w:val="00DF5243"/>
    <w:rsid w:val="00F7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30585"/>
  <w15:chartTrackingRefBased/>
  <w15:docId w15:val="{E964FB8C-D285-4C24-98A1-D2D7CDB27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6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6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6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6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6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6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6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6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6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6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6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6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6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6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6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6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6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6DD"/>
  </w:style>
  <w:style w:type="paragraph" w:styleId="Footer">
    <w:name w:val="footer"/>
    <w:basedOn w:val="Normal"/>
    <w:link w:val="FooterChar"/>
    <w:uiPriority w:val="99"/>
    <w:unhideWhenUsed/>
    <w:rsid w:val="0003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2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523</Characters>
  <Application>Microsoft Office Word</Application>
  <DocSecurity>0</DocSecurity>
  <Lines>440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ow</dc:creator>
  <cp:keywords/>
  <dc:description/>
  <cp:lastModifiedBy>Karen Low</cp:lastModifiedBy>
  <cp:revision>2</cp:revision>
  <dcterms:created xsi:type="dcterms:W3CDTF">2025-11-21T09:31:00Z</dcterms:created>
  <dcterms:modified xsi:type="dcterms:W3CDTF">2025-11-21T09:31:00Z</dcterms:modified>
</cp:coreProperties>
</file>